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</w:rPr>
        <w:t xml:space="preserve">Additional file 1. </w:t>
      </w:r>
      <w:r>
        <w:rPr>
          <w:rFonts w:cs="Arial" w:ascii="Arial" w:hAnsi="Arial"/>
          <w:lang w:val="en-US"/>
        </w:rPr>
        <w:t>Log obs/exp of transcript abundances from all 90 libraries for all 18 probe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5396" w:type="dxa"/>
        <w:jc w:val="left"/>
        <w:tblInd w:w="-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2"/>
        <w:gridCol w:w="719"/>
        <w:gridCol w:w="833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55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 obs/exp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1 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2a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2b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3a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3b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4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5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6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7a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A7b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B2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B3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B5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B6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B7a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B7b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B7c 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SMB7d 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al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5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6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9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5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91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5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4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al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7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9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54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51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al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6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6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2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74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al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8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9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0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2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7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4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0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5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952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ladder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5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14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8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7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52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87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5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49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ladder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7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1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9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00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5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05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83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82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85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98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owel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6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8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8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9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4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0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2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0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66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74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80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80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owel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7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7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8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8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42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08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3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02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0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0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031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owel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7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31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4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9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93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rain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4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7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94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8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3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9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4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6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76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4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6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3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07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1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1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9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6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1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6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9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2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1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4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1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8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7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5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7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0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2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12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9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7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5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9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1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5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8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7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77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81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45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2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0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4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5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5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6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x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2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4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6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73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6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60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x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8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2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3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2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9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7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x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9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9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6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8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9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3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2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23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7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15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6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7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3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72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9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5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5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22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8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3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8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1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9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6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5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9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65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hr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5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8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5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41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y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1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91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6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62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oph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7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0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2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2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oph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1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2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898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oph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7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3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6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9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71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4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3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op t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9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1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94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9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9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80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op t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1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7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95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2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8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8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op t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3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6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2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7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8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7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77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1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1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op t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3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9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9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2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4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5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9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lbl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6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4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6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6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7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1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3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4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90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4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1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2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2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8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4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0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4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1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5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5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1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1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0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1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34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3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2,84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64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7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8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9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4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6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18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1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5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4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2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1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98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622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0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14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7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5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0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5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2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5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2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368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6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8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5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3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7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9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1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8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0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8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1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7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2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0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1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98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7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4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2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7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6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8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70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5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1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3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9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5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3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4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124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0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6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9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1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1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8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6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9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78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4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9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7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1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4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0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7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7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610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4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7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28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3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000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8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2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1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241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8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5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8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1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6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0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3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2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1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2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98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8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5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5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22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5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0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7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8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87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5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5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9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9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4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4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4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2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8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7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9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7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0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1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9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8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3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3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1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93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9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8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3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7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36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7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24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cre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6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0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3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7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91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cre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7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7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9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5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5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2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6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2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2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1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4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23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ard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4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5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7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8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80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nta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8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7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6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5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2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2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1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5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9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48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0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2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28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4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0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6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9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5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9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1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6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8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28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8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8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9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5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5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9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4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61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2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6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2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5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0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1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3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1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9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2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8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9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2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iv gl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2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37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6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0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7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iv gl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9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8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7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1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iv gl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5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6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5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2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7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1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iv gl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9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6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8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6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9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8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9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 ves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9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3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5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0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63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2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 ves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9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7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2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 ves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1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6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3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6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9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76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23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7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4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1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2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5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0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1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1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925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0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7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0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6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0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87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8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979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69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1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75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4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5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531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stomach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5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9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88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929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38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713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estis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91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0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3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05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8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6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0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2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31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0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12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estis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30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2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9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4,33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4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55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9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62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estis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00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8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7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0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82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7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16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4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2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5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848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6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5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9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1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9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94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36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00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290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2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1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6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5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7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7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99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57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3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2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66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3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6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1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3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49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4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37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7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4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6271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1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4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8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6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9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3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6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2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10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88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1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5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80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39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6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1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91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8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3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7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604</w:t>
            </w:r>
          </w:p>
        </w:tc>
      </w:tr>
      <w:tr>
        <w:trPr>
          <w:trHeight w:val="255" w:hRule="atLeast"/>
        </w:trPr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vagina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8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1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62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40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8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4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09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;Century Gothic" w:hAnsi="Calibri;Century Gothic" w:eastAsia="Calibri;Century Gothic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16:52:00Z</dcterms:created>
  <dc:creator>Simons</dc:creator>
  <dc:description/>
  <dc:language>en-US</dc:language>
  <cp:lastModifiedBy>Simons</cp:lastModifiedBy>
  <dcterms:modified xsi:type="dcterms:W3CDTF">2007-12-06T16:55:00Z</dcterms:modified>
  <cp:revision>1</cp:revision>
  <dc:subject/>
  <dc:title>Additional file 1</dc:title>
</cp:coreProperties>
</file>